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0" w:after="280"/>
        <w:rPr/>
      </w:pPr>
      <w:r>
        <w:rPr/>
        <w:t>Biological Process</w:t>
      </w:r>
    </w:p>
    <w:tbl>
      <w:tblPr>
        <w:tblW w:w="8760" w:type="dxa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60"/>
        <w:gridCol w:w="754"/>
        <w:gridCol w:w="705"/>
        <w:gridCol w:w="1319"/>
        <w:gridCol w:w="1641"/>
        <w:gridCol w:w="1481"/>
      </w:tblGrid>
      <w:tr>
        <w:trPr>
          <w:tblHeader w:val="true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pec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 frequency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ckground frequency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s</w:t>
            </w:r>
          </w:p>
        </w:tc>
      </w:tr>
      <w:tr>
        <w:trPr/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:0006606 protein import into nucleus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12e-06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/12 (25.0%) 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/15451 (0.1%) 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kpna5, kpna2 kpna4 </w:t>
            </w:r>
          </w:p>
        </w:tc>
      </w:tr>
      <w:tr>
        <w:trPr/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:0051170 nuclear import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12e-06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/12 (25.0%) 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/15451 (0.1%) 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kpna5, kpna2 kpna4</w:t>
            </w:r>
          </w:p>
        </w:tc>
      </w:tr>
      <w:tr>
        <w:trPr/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:0034504 protein localization to nucleus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12e-06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/12 (25.0%) 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/15451 (0.1%) 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kpna5, kpna2 kpna4 </w:t>
            </w:r>
          </w:p>
        </w:tc>
      </w:tr>
      <w:tr>
        <w:trPr/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:0051169 nuclear transport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10e-05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/12 (25.0%) 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/15451 (0.1%) 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kpna5, kpna2 kpna4</w:t>
            </w:r>
          </w:p>
        </w:tc>
      </w:tr>
      <w:tr>
        <w:trPr/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:0006913 nucleocytoplasmic transport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10e-05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/12 (25.0%) 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/15451 (0.1%) 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kpna5, kpna2 kpna4</w:t>
            </w:r>
          </w:p>
        </w:tc>
      </w:tr>
      <w:tr>
        <w:trPr/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:0017038 protein import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73e-05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/12 (25.0%) 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/15451 (0.1%) 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kpna5, kpna2 kpna4</w:t>
            </w:r>
          </w:p>
        </w:tc>
      </w:tr>
      <w:tr>
        <w:trPr/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:0033365 protein localization to organelle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61e-04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/12 (25.0%) 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/15451 (0.2%) 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kpna5, kpna2 kpna4</w:t>
            </w:r>
          </w:p>
        </w:tc>
      </w:tr>
      <w:tr>
        <w:trPr/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:0006605 protein targeting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19e-04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/12 (25.0%) 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/15451 (0.2%) 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kpna5, kpna2 kpna4</w:t>
            </w:r>
          </w:p>
        </w:tc>
      </w:tr>
      <w:tr>
        <w:trPr/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:0006886 intracellular protein transport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24e-02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/12 (25.0%) 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2/15451 (0.9%) 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kpna5, kpna2 kpna4</w:t>
            </w:r>
          </w:p>
        </w:tc>
      </w:tr>
      <w:tr>
        <w:trPr/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:0033036 macromolecule localization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47e-02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/12 (33.3%) 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0/15451 (2.5%) 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kpna5 kpna2 apobl kpna4 </w:t>
            </w:r>
          </w:p>
        </w:tc>
      </w:tr>
      <w:tr>
        <w:trPr/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:0034613 cellular protein localization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20e-02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/12 (25.0%) 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5/15451 (1.0%) 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kpna5, kpna2 kpna4</w:t>
            </w:r>
          </w:p>
        </w:tc>
      </w:tr>
      <w:tr>
        <w:trPr/>
        <w:tc>
          <w:tcPr>
            <w:tcW w:w="2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:0070727 cellular macromolecule localization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28e-02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/12 (25.0%) 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6/15451 (1.0%) 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kpna5, kpna2 kpna4</w:t>
            </w:r>
          </w:p>
        </w:tc>
      </w:tr>
    </w:tbl>
    <w:p>
      <w:pPr>
        <w:pStyle w:val="Heading3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  <w:t>Cellular Component</w:t>
      </w:r>
    </w:p>
    <w:tbl>
      <w:tblPr>
        <w:tblW w:w="8760" w:type="dxa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85"/>
        <w:gridCol w:w="668"/>
        <w:gridCol w:w="672"/>
        <w:gridCol w:w="1206"/>
        <w:gridCol w:w="1491"/>
        <w:gridCol w:w="2138"/>
      </w:tblGrid>
      <w:tr>
        <w:trPr>
          <w:tblHeader w:val="true"/>
        </w:trPr>
        <w:tc>
          <w:tcPr>
            <w:tcW w:w="25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pec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 frequency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ckground frequency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s</w:t>
            </w:r>
          </w:p>
        </w:tc>
      </w:tr>
      <w:tr>
        <w:trPr/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:0005643 nuclear pore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09e-05 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/12 (25.0%) 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/15451 (0.1%) 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kpna5 kpna2 kpna4 </w:t>
            </w:r>
          </w:p>
        </w:tc>
      </w:tr>
      <w:tr>
        <w:trPr/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:0046930 pore complex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09e-05 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/12 (25.0%) 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/15451 (0.1%) 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kpna5 kpna2 kpna4 </w:t>
            </w:r>
          </w:p>
        </w:tc>
      </w:tr>
      <w:tr>
        <w:trPr/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:0005635 nuclear envelope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96e-04 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/12 (25.0%) 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/15451 (0.2%) 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kpna5 kpna2 kpna4 </w:t>
            </w:r>
          </w:p>
        </w:tc>
      </w:tr>
      <w:tr>
        <w:trPr/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:0044428 nuclear part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9e-03 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/12 (33.3%) 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0/15451 (1.2%) 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es6 kpna5 kpna2 kpna4 </w:t>
            </w:r>
          </w:p>
        </w:tc>
      </w:tr>
      <w:tr>
        <w:trPr/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:0005634 nucleus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4e-03 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/12 (66.7%) 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03/15451 (11.7%) 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er13 pds5a hes6 kpna5 kpna2 her8a her11 kpna4 </w:t>
            </w:r>
          </w:p>
        </w:tc>
      </w:tr>
      <w:tr>
        <w:trPr/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:0043227 membrane-bounded organelle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3e-03 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/12 (75.0%) 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52/15451 (16.5%) 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er13 pds5a hes6 kpna5 kpna2 her8a her11 psap kpna4 </w:t>
            </w:r>
          </w:p>
        </w:tc>
      </w:tr>
      <w:tr>
        <w:trPr/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:0043231 intracellular membrane-bounded organelle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3e-03 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/12 (75.0%) 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52/15451 (16.5%) 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er13 pds5a hes6 kpna5 kpna2 her8a her11 psap kpna4 </w:t>
            </w:r>
          </w:p>
        </w:tc>
      </w:tr>
      <w:tr>
        <w:trPr/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:0043229 intracellular organelle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2e-02 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/12 (75.0%) 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44/15451 (19.7%) 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er13 pds5a hes6 kpna5 kpna2 her8a her11 psap kpna4 </w:t>
            </w:r>
          </w:p>
        </w:tc>
      </w:tr>
      <w:tr>
        <w:trPr/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:0043226 organelle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2e-02 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/12 (75.0%) 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45/15451 (19.7%) 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er13 pds5a hes6 kpna5 kpna2 her8a her11 psap kpna4 </w:t>
            </w:r>
          </w:p>
        </w:tc>
      </w:tr>
      <w:tr>
        <w:trPr/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:0012505 endomembrane system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66e-02 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/12 (25.0%) 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8/15451 (1.0%) 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kpna5 kpna2 kpna4 </w:t>
            </w:r>
          </w:p>
        </w:tc>
      </w:tr>
    </w:tbl>
    <w:p>
      <w:pPr>
        <w:pStyle w:val="Heading3"/>
        <w:rPr/>
      </w:pPr>
      <w:r>
        <w:rPr/>
      </w:r>
    </w:p>
    <w:p>
      <w:pPr>
        <w:pStyle w:val="Heading3"/>
        <w:rPr/>
      </w:pPr>
      <w:r>
        <w:rPr/>
        <w:t>Molecular Function</w:t>
      </w:r>
    </w:p>
    <w:tbl>
      <w:tblPr>
        <w:tblW w:w="8760" w:type="dxa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52"/>
        <w:gridCol w:w="668"/>
        <w:gridCol w:w="718"/>
        <w:gridCol w:w="1362"/>
        <w:gridCol w:w="1697"/>
        <w:gridCol w:w="1263"/>
      </w:tblGrid>
      <w:tr>
        <w:trPr>
          <w:tblHeader w:val="true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pect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 frequency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ckground frequency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s</w:t>
            </w:r>
          </w:p>
        </w:tc>
      </w:tr>
      <w:tr>
        <w:trPr/>
        <w:tc>
          <w:tcPr>
            <w:tcW w:w="30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:0008565 protein transporter activity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3e-03 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/12 (25.0%) 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/15451 (0.3%) 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kpna5 kpna2 kpna4 </w:t>
            </w:r>
          </w:p>
        </w:tc>
      </w:tr>
      <w:tr>
        <w:trPr/>
        <w:tc>
          <w:tcPr>
            <w:tcW w:w="30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:0046982 protein heterodimerization activity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37e-02 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/12 (16.7%) 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/15451 (0.1%) 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s6 her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>Webb et al., Suppl. Table 2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top">
    <w:name w:val="totop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2:39:00Z</dcterms:created>
  <dc:creator>kwebb</dc:creator>
  <dc:description/>
  <cp:keywords/>
  <dc:language>en-US</dc:language>
  <cp:lastModifiedBy>Laure Bally-Cuif</cp:lastModifiedBy>
  <dcterms:modified xsi:type="dcterms:W3CDTF">2011-03-12T20:40:00Z</dcterms:modified>
  <cp:revision>2</cp:revision>
  <dc:subject/>
  <dc:title>Biological Process</dc:title>
</cp:coreProperties>
</file>